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earch Strategy: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or health examination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health examination”[tiab] OR “health examinations”[tiab] OR “health surveillance”[tiab] OR “medical surveillance”[tiab] OR biomonitoring[tiab] OR “physical examination”[tiab] OR “physical examinations”[tiab] OR checkup[tiab] OR “check up”[tiab] OR “periodic examination”[tiab] OR “periodic examinations”[tiab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or Nan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anomaterial*[tiab] OR “nano material”[tiab] OR “nano materials”[tiab] OR nanoparticle* OR “nano particle” OR “nano particles” OR nanofibre*[tiab] OR “nano fibre”[tiab] OR “nano fibres”[tiab] OR nanotube*[tiab] OR “nano tube”[tiab] OR “nano tubes”[tiab] OR nanostructure*[tiab] OR “nano structure”[tiab] OR  “nano structures”[tiab] OR nanofil*[tiab] OR nanowire*[tiab] OR “nano wire”[tiab] OR “nano wires”[tiab] OR nanosphere*[tiab] OR nanopowder*[tiab] OR “nano powder”[tiab] OR “nano powders”[tiab] OR nanocomposite*[tiab] OR “nano composite”[tiab] OR nanoconjugate*[tiab] OR “nano conjugate”[tiab] OR “nano conjugates”[tiab] OR enm[tiab] OR enms[tiab] OR swcnts [tiab] OR mwcnts[tiab] OR nanoiron[tiab] OR nanosilver OR nanogold OR nanoTIO2 OR titania[tiab] OR nanoSiO2 OR nanoAlO OR nanoAl2O3 OR nanoCeO OR nanoCeO2 OR fullerene* OR "carbon nanotubes"[tiab] OR dendrimer*[tiab] OR nanoclay* OR qdot*[tiab] OR “quantum dots” OR nanostructures[mh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or work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work[tiab] OR works*[tiab] OR work'*[tiab] OR worka*[tiab] OR worke*[tiab] OR workg*[tiab] OR worki*[tiab] OR workl*[tiab] OR workp*[tiab] OR occupation*[tiab])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4:21:00Z</dcterms:created>
  <dc:creator>PdeJager</dc:creator>
  <dc:description/>
  <dc:language>en-US</dc:language>
  <cp:lastModifiedBy>Charlene Andraos</cp:lastModifiedBy>
  <dcterms:modified xsi:type="dcterms:W3CDTF">2016-10-28T14:21:00Z</dcterms:modified>
  <cp:revision>2</cp:revision>
  <dc:subject/>
  <dc:title/>
</cp:coreProperties>
</file>